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33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20"/>
        <w:gridCol w:w="878"/>
        <w:gridCol w:w="992"/>
        <w:gridCol w:w="878"/>
        <w:gridCol w:w="992"/>
        <w:gridCol w:w="930"/>
        <w:gridCol w:w="1050"/>
        <w:gridCol w:w="930"/>
        <w:gridCol w:w="1050"/>
        <w:gridCol w:w="921"/>
        <w:gridCol w:w="1039"/>
        <w:gridCol w:w="921"/>
        <w:gridCol w:w="1039"/>
      </w:tblGrid>
      <w:tr w:rsidR="00C91F1C" w:rsidRPr="00C91F1C" w14:paraId="001B4946" w14:textId="77777777" w:rsidTr="004169AD">
        <w:trPr>
          <w:trHeight w:val="1155"/>
        </w:trPr>
        <w:tc>
          <w:tcPr>
            <w:tcW w:w="13340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</w:tcPr>
          <w:p w14:paraId="67248BFD" w14:textId="69838521" w:rsidR="00C91F1C" w:rsidRPr="00C91F1C" w:rsidRDefault="00C91F1C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ES"/>
                <w14:ligatures w14:val="none"/>
              </w:rPr>
              <w:t>Supplementary Table 1. Plasma specimens available from each participant for immunological analyses</w:t>
            </w:r>
          </w:p>
        </w:tc>
      </w:tr>
      <w:tr w:rsidR="00C91F1C" w:rsidRPr="00C91F1C" w14:paraId="449CCDAE" w14:textId="77777777" w:rsidTr="00DB2015">
        <w:trPr>
          <w:trHeight w:val="1155"/>
        </w:trPr>
        <w:tc>
          <w:tcPr>
            <w:tcW w:w="17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0284D4B" w14:textId="77777777" w:rsidR="00C91F1C" w:rsidRPr="00C91F1C" w:rsidRDefault="00C91F1C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C91F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Patient</w:t>
            </w:r>
            <w:proofErr w:type="spellEnd"/>
            <w:r w:rsidRPr="00C91F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C91F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number</w:t>
            </w:r>
            <w:proofErr w:type="spellEnd"/>
          </w:p>
          <w:p w14:paraId="7E25B2AE" w14:textId="052A2358" w:rsidR="00C91F1C" w:rsidRPr="00C91F1C" w:rsidRDefault="00C91F1C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ES"/>
                <w14:ligatures w14:val="none"/>
              </w:rPr>
              <w:t> </w:t>
            </w:r>
          </w:p>
        </w:tc>
        <w:tc>
          <w:tcPr>
            <w:tcW w:w="37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E1F2"/>
            <w:vAlign w:val="center"/>
            <w:hideMark/>
          </w:tcPr>
          <w:p w14:paraId="0744A9DC" w14:textId="75102DB1" w:rsidR="00C91F1C" w:rsidRPr="00C91F1C" w:rsidRDefault="00C91F1C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ES"/>
                <w14:ligatures w14:val="none"/>
              </w:rPr>
              <w:t>Samples available for Anti-SARS-CoV-2-RBD and Anti-RBD IgG avidity testing</w:t>
            </w:r>
          </w:p>
        </w:tc>
        <w:tc>
          <w:tcPr>
            <w:tcW w:w="39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E1F2"/>
            <w:vAlign w:val="center"/>
            <w:hideMark/>
          </w:tcPr>
          <w:p w14:paraId="70351F15" w14:textId="3A9A091E" w:rsidR="00C91F1C" w:rsidRPr="00C91F1C" w:rsidRDefault="00C91F1C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ES"/>
                <w14:ligatures w14:val="none"/>
              </w:rPr>
              <w:t>Samples available for neutralizing antibody against Wuhan-Hu-1, Omicron BA.4/5 and XBB.1.5 testing</w:t>
            </w:r>
          </w:p>
        </w:tc>
        <w:tc>
          <w:tcPr>
            <w:tcW w:w="39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E1F2"/>
            <w:vAlign w:val="center"/>
            <w:hideMark/>
          </w:tcPr>
          <w:p w14:paraId="40F65161" w14:textId="6F54EC83" w:rsidR="00C91F1C" w:rsidRPr="00C91F1C" w:rsidRDefault="00C91F1C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ES"/>
                <w14:ligatures w14:val="none"/>
              </w:rPr>
              <w:t>Samples available for antibody-mediated NK cells producing LAMP1 and IFN-</w:t>
            </w:r>
            <w:r w:rsidRPr="00C91F1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  <w:r w:rsidRPr="00C91F1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γ</w:t>
            </w:r>
            <w:r w:rsidRPr="00C91F1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testing</w:t>
            </w:r>
          </w:p>
        </w:tc>
      </w:tr>
      <w:tr w:rsidR="00C91F1C" w:rsidRPr="00C91F1C" w14:paraId="7178D42E" w14:textId="77777777" w:rsidTr="00DB2015">
        <w:trPr>
          <w:trHeight w:val="300"/>
        </w:trPr>
        <w:tc>
          <w:tcPr>
            <w:tcW w:w="17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B6513" w14:textId="30DB17AE" w:rsidR="00C91F1C" w:rsidRPr="00C91F1C" w:rsidRDefault="00C91F1C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ES"/>
                <w14:ligatures w14:val="none"/>
              </w:rPr>
            </w:pP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17413" w14:textId="77777777" w:rsidR="00C91F1C" w:rsidRPr="00C91F1C" w:rsidRDefault="00C91F1C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Pre-3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EE581" w14:textId="77777777" w:rsidR="00C91F1C" w:rsidRPr="00C91F1C" w:rsidRDefault="00C91F1C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Post-3D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74F38" w14:textId="77777777" w:rsidR="00C91F1C" w:rsidRPr="00C91F1C" w:rsidRDefault="00C91F1C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Pre-4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6EA85" w14:textId="77777777" w:rsidR="00C91F1C" w:rsidRPr="00C91F1C" w:rsidRDefault="00C91F1C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Post-4D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F9541" w14:textId="77777777" w:rsidR="00C91F1C" w:rsidRPr="00C91F1C" w:rsidRDefault="00C91F1C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Pre-3D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DCD82" w14:textId="77777777" w:rsidR="00C91F1C" w:rsidRPr="00C91F1C" w:rsidRDefault="00C91F1C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Post-3D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1D5DC" w14:textId="77777777" w:rsidR="00C91F1C" w:rsidRPr="00C91F1C" w:rsidRDefault="00C91F1C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Pre-4D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62666" w14:textId="77777777" w:rsidR="00C91F1C" w:rsidRPr="00C91F1C" w:rsidRDefault="00C91F1C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Post-4D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BE9DB" w14:textId="77777777" w:rsidR="00C91F1C" w:rsidRPr="00C91F1C" w:rsidRDefault="00C91F1C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Pre-3D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71F05" w14:textId="77777777" w:rsidR="00C91F1C" w:rsidRPr="00C91F1C" w:rsidRDefault="00C91F1C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Post-3D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DDFF4" w14:textId="77777777" w:rsidR="00C91F1C" w:rsidRPr="00C91F1C" w:rsidRDefault="00C91F1C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Pre-4D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5707A" w14:textId="77777777" w:rsidR="00C91F1C" w:rsidRPr="00C91F1C" w:rsidRDefault="00C91F1C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Post-4D</w:t>
            </w:r>
          </w:p>
        </w:tc>
      </w:tr>
      <w:tr w:rsidR="00E72BDB" w:rsidRPr="00C91F1C" w14:paraId="4C46153F" w14:textId="77777777" w:rsidTr="00E72BD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370DD13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BDDFF30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E93B3BE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3638206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B7FFFB7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881D9A9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887FB7E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3C7D51B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4475FD3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133F486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1388E79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1BE90F8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6CC7234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</w:tr>
      <w:tr w:rsidR="00E72BDB" w:rsidRPr="00C91F1C" w14:paraId="3E31B102" w14:textId="77777777" w:rsidTr="00E72BD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A025B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92930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DDEE5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CC379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3A8FD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6B5F3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EDC0F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CE872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E0B59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61611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987FB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2810D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D9388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</w:tr>
      <w:tr w:rsidR="00E72BDB" w:rsidRPr="00C91F1C" w14:paraId="6E168992" w14:textId="77777777" w:rsidTr="00E72BD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3606316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3C5EFCC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B8D56C7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846D8E6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0FBC9C4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67858B8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1F04FA1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B2BA396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42F9201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000E20C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CEC83E2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88C3E4F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73F2FB9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</w:tr>
      <w:tr w:rsidR="00E72BDB" w:rsidRPr="00C91F1C" w14:paraId="356B5B0D" w14:textId="77777777" w:rsidTr="00E72BD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89D2C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4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299FE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A8C9A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0B602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317D5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62D8D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E7F00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AD162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F60C9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0EF99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4AA62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9375B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DA262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</w:tr>
      <w:tr w:rsidR="00E72BDB" w:rsidRPr="00C91F1C" w14:paraId="4439E2AE" w14:textId="77777777" w:rsidTr="00E72BD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290C634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5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710B9D8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7B65E2D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A479B7F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82524FD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408CD30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0B464A8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386600B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51F45C2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BC4136C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C29D7F3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C4E4438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19BE200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</w:tr>
      <w:tr w:rsidR="00E72BDB" w:rsidRPr="00C91F1C" w14:paraId="53A46E85" w14:textId="77777777" w:rsidTr="00E72BD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A0E64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6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702B9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0385F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F3ABA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CBD79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DA4DF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AD7A8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FF6F0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123CA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6C49D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198C6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EA053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95311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</w:tr>
      <w:tr w:rsidR="00E72BDB" w:rsidRPr="00C91F1C" w14:paraId="7F76C3A4" w14:textId="77777777" w:rsidTr="00E72BD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630B8C2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7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62CDF83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2879A27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731A3DC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667F2A8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CD4F8AA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1545F3C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CD65398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551BD0B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BCE2C22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F7FE5B9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89CCE15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29B00B4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</w:tr>
      <w:tr w:rsidR="00E72BDB" w:rsidRPr="00C91F1C" w14:paraId="44B49CA5" w14:textId="77777777" w:rsidTr="00E72BD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C6B02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8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1EC17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B0951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155E6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91A7D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A279D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EBC0E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12F0B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67731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73D23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1333F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7AEF6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FDA40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</w:tr>
      <w:tr w:rsidR="00E72BDB" w:rsidRPr="00C91F1C" w14:paraId="70A244E3" w14:textId="77777777" w:rsidTr="00E72BD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FEA4626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9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9920256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170719D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1C35BBE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EA35B57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BF41835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E518FFB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A0D6B25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FD457E9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03D6DF2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FAFB0C2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21CE622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9B5704E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</w:tr>
      <w:tr w:rsidR="00E72BDB" w:rsidRPr="00C91F1C" w14:paraId="5ABE6A31" w14:textId="77777777" w:rsidTr="00E72BD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9AF87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0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F99A5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63359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CA019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68C7D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87418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AB102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56FF8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5598D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97BF8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5BBC7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17D3D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E4CA1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</w:tr>
      <w:tr w:rsidR="00E72BDB" w:rsidRPr="00C91F1C" w14:paraId="695789CF" w14:textId="77777777" w:rsidTr="00E72BD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5FCD25C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1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F1EF73A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1FF43D0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8D950EF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402E0E0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D79DB8D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6E87277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E7BE239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1A277E1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0DDBE0B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5D07486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9133249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07D133A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</w:tr>
      <w:tr w:rsidR="00E72BDB" w:rsidRPr="00C91F1C" w14:paraId="25215F5F" w14:textId="77777777" w:rsidTr="00E72BD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EC00F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2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AF4F1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36DD6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96BA2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2E4DD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2E946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BE6FD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95978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A1719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5175D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E193D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AF374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A8F1E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</w:tr>
      <w:tr w:rsidR="00E72BDB" w:rsidRPr="00C91F1C" w14:paraId="168FF828" w14:textId="77777777" w:rsidTr="00E72BD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C548187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3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0F9CC7F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A26DD4F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004E9E1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78D2FD5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E70E915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CAA70EB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1BABA3E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387B252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7D0A672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A8E0ECC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6DA8877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8B22DB2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</w:tr>
      <w:tr w:rsidR="00E72BDB" w:rsidRPr="00C91F1C" w14:paraId="1BA132E9" w14:textId="77777777" w:rsidTr="00E72BD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FDEFD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4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A5C30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F73D5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B766A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A97A7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89EA8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B8DB0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7800A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7D713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2CCC4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66561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BFC8D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47D8C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</w:tr>
      <w:tr w:rsidR="00E72BDB" w:rsidRPr="00C91F1C" w14:paraId="1F9B31CC" w14:textId="77777777" w:rsidTr="00E72BD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22AE053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5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1EC952A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C232AE6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C318DB3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415E532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706687C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BE3352A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67B571C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4C9B89F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9BC715F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D561989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B1E764F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AAD90DC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</w:tr>
      <w:tr w:rsidR="00E72BDB" w:rsidRPr="00C91F1C" w14:paraId="0F2C6A9E" w14:textId="77777777" w:rsidTr="00E72BD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22BD7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6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88A94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947CD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45CDD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B5884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F6558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FACF3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AA0CB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786A0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4A422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9776E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790F2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099E2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</w:tr>
      <w:tr w:rsidR="00E72BDB" w:rsidRPr="00C91F1C" w14:paraId="687966BB" w14:textId="77777777" w:rsidTr="00E72BD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602D803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7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625AFCD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ED6149B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5E13C93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CDDAB11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EF898F3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21059CC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851D7CC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6D0B480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FA99B65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8BB4622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37E7B63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6507A87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</w:tr>
      <w:tr w:rsidR="00E72BDB" w:rsidRPr="00C91F1C" w14:paraId="0D26D6FA" w14:textId="77777777" w:rsidTr="00E72BD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6FE09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8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C5A8A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A2D9D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48C78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DA66A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63402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6022C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E3CD6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0921E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26177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1F789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20C6C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37A46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</w:tr>
      <w:tr w:rsidR="00E72BDB" w:rsidRPr="00C91F1C" w14:paraId="66170C37" w14:textId="77777777" w:rsidTr="00E72BD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611FEED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lastRenderedPageBreak/>
              <w:t>19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B6D963A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628F786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CACC251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AA79A2F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AD2C12F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24A062F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CDC184F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29D635F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AF9F0BA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194F8C5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B18784F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4CC20E7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</w:tr>
      <w:tr w:rsidR="00E72BDB" w:rsidRPr="00C91F1C" w14:paraId="6E93853C" w14:textId="77777777" w:rsidTr="00E72BD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C9311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0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2BB08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E032B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C3341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72C04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06267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BF82A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C2891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D1D31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5A476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31D87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0BC00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944DC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</w:tr>
      <w:tr w:rsidR="00E72BDB" w:rsidRPr="00C91F1C" w14:paraId="5AD08059" w14:textId="77777777" w:rsidTr="00E72BD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C6B3C6B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1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8F9A4D2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C34DEDD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3567E34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8347A65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0481E93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9C9DBD9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003E3A1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040827D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5DAB793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2C144CB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B78D0AD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4EA47C6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</w:tr>
      <w:tr w:rsidR="00E72BDB" w:rsidRPr="00C91F1C" w14:paraId="4C487D4C" w14:textId="77777777" w:rsidTr="00E72BD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8B545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2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ED0DD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F7BFD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45A3E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70BB5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92374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1E6FE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76D8C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27471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9F210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80F94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A6A59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E9A0B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</w:tr>
      <w:tr w:rsidR="00E72BDB" w:rsidRPr="00C91F1C" w14:paraId="1B262380" w14:textId="77777777" w:rsidTr="00E72BD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3FBBCA1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3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B80352B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08493CE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9270FDE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A987CCF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6F8DDC7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460E733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4924315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A242EE8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9284F8C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A80A2D2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3F340E2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60CFBD6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</w:tr>
      <w:tr w:rsidR="00E72BDB" w:rsidRPr="00C91F1C" w14:paraId="41B71ECF" w14:textId="77777777" w:rsidTr="00E72BD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CA86A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4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5A5DA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870A5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61241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716D1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3032E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DB87A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B0613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4D400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600AF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4F6A4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6CCD8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D3716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</w:tr>
      <w:tr w:rsidR="00E72BDB" w:rsidRPr="00C91F1C" w14:paraId="56EA23C4" w14:textId="77777777" w:rsidTr="00E72BD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925C08B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5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8586A11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2E9D249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F3518A1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2FEB7B8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0DB08E1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DF05D1A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930A594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A4D17A1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A902E70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8526C4F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D11E293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22DED02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</w:tr>
      <w:tr w:rsidR="00E72BDB" w:rsidRPr="00C91F1C" w14:paraId="73E1BDD1" w14:textId="77777777" w:rsidTr="00E72BD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AFF53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6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20D48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4865A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32D00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207AE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D7E45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1F1A8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0BD02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FBCAF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65FF0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B5647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99E56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C1A18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</w:tr>
      <w:tr w:rsidR="00E72BDB" w:rsidRPr="00C91F1C" w14:paraId="5FD91750" w14:textId="77777777" w:rsidTr="00E72BD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63BF67C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7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56BD1AF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457E9DD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BB37B1B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F86A102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ADBC0A4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B7A113E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4F4642C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EB3AE24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E2CAA31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289F13F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0F8B064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F93B022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</w:tr>
      <w:tr w:rsidR="00E72BDB" w:rsidRPr="00C91F1C" w14:paraId="79931EA9" w14:textId="77777777" w:rsidTr="00E72BD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047C8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8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E96D3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D0E53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B2851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6A50A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6338C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43D33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CC855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E59FE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F3B84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B136B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4A8E4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0156E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</w:tr>
      <w:tr w:rsidR="00E72BDB" w:rsidRPr="00C91F1C" w14:paraId="1EB79D44" w14:textId="77777777" w:rsidTr="00E72BD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C0C236C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9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8B79A9D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6B32B3C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28E9176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26F2E97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E5B1EB7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8B60D60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B2BECDF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F2B0E6B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1D4C577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AA8083F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B51448F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7C01376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</w:tr>
      <w:tr w:rsidR="00E72BDB" w:rsidRPr="00C91F1C" w14:paraId="71BABC45" w14:textId="77777777" w:rsidTr="00E72BD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8F5E0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0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D4062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BB750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42506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D0A0E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7A1BE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4A3A8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72F42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CDEE7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01B5D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6714A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4E7B1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959E6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</w:tr>
      <w:tr w:rsidR="00E72BDB" w:rsidRPr="00C91F1C" w14:paraId="21D0AD60" w14:textId="77777777" w:rsidTr="00E72BD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3D59C9A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1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4E58B66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5219E87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5CB45AE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23D1D99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DA533F3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5C6C20D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50F3F38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4F920A8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466BAA8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413689E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7A147F8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152D560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</w:tr>
      <w:tr w:rsidR="00E72BDB" w:rsidRPr="00C91F1C" w14:paraId="69D11CCE" w14:textId="77777777" w:rsidTr="00E72BD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80C1F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2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5EFB5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9C28E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98638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EFADF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AFF66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4C358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6F843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EEE65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C5A2E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C671C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C7330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BE65C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</w:tr>
      <w:tr w:rsidR="00E72BDB" w:rsidRPr="00C91F1C" w14:paraId="06712B95" w14:textId="77777777" w:rsidTr="00E72BD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64AEC52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3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358C554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F97028F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F49CFAA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DB06A93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3F55D9F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7157CE5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E6538C1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C3F1C9A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C392DA4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898C36C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78DCDB8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619CA42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</w:tr>
      <w:tr w:rsidR="00E72BDB" w:rsidRPr="00C91F1C" w14:paraId="79800E83" w14:textId="77777777" w:rsidTr="00E72BD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1B24B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4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1C5CE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E5284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07442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8EDCD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7CBFB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9356D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356E3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91676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F7818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F18A4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1494E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62D99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</w:tr>
      <w:tr w:rsidR="00E72BDB" w:rsidRPr="00C91F1C" w14:paraId="5C41010D" w14:textId="77777777" w:rsidTr="00E72BD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0B99FD1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5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C34E1E1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3CA3D1F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0979393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205228D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A0B6540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2380804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A984B09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F8359FC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D1FD77D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99AA011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BFB74DC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8BED6BE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</w:tr>
      <w:tr w:rsidR="00E72BDB" w:rsidRPr="00C91F1C" w14:paraId="75DCF1DB" w14:textId="77777777" w:rsidTr="00E72BD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23B3F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6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7AC76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01D23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A7B43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7B858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7F43D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1B421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84C74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9B85C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2806F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5E217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F55F0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099E7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</w:tr>
      <w:tr w:rsidR="00E72BDB" w:rsidRPr="00C91F1C" w14:paraId="2400B10B" w14:textId="77777777" w:rsidTr="00E72BD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8374E94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7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CCE4C86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15A7277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5E62B81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A1FB966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E18471B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46CDAD5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F13F951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C506D65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48194C8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A35955F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4B039C0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7A4453A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</w:tr>
      <w:tr w:rsidR="00E72BDB" w:rsidRPr="00C91F1C" w14:paraId="7F9C9CB8" w14:textId="77777777" w:rsidTr="00E72BD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4A6D9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8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1A0FB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9A856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B94FA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F1B55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83D8E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E5AD5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F8D19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4CB54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927C9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834CB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E235E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F9BE5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</w:tr>
      <w:tr w:rsidR="00E72BDB" w:rsidRPr="00C91F1C" w14:paraId="6E94A16E" w14:textId="77777777" w:rsidTr="00E72BD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6353AB3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9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319C89C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F31CB81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45914F7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886205F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C94B1C8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F751441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996F036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E89FEFE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F0812AB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3C0ED08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B522D9C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AACB47B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</w:tr>
      <w:tr w:rsidR="00C91F1C" w:rsidRPr="00C91F1C" w14:paraId="7E2FE2FC" w14:textId="77777777" w:rsidTr="00E72BD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14:paraId="70616D8A" w14:textId="77777777" w:rsidR="00C91F1C" w:rsidRPr="00C91F1C" w:rsidRDefault="00C91F1C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14:paraId="64B42D1C" w14:textId="4B6BBA78" w:rsidR="00C91F1C" w:rsidRPr="00C91F1C" w:rsidRDefault="00C91F1C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n=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14:paraId="6F336D40" w14:textId="65346515" w:rsidR="00C91F1C" w:rsidRPr="00C91F1C" w:rsidRDefault="00C91F1C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N=3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14:paraId="22F3278A" w14:textId="61D3C409" w:rsidR="00C91F1C" w:rsidRPr="00C91F1C" w:rsidRDefault="00C91F1C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n=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14:paraId="65409333" w14:textId="056F499E" w:rsidR="00C91F1C" w:rsidRPr="00C91F1C" w:rsidRDefault="00C91F1C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n=3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14:paraId="795C02F6" w14:textId="34D24C76" w:rsidR="00C91F1C" w:rsidRPr="00C91F1C" w:rsidRDefault="00C91F1C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n=3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14:paraId="59EA85BC" w14:textId="13D3013D" w:rsidR="00C91F1C" w:rsidRPr="00C91F1C" w:rsidRDefault="00C91F1C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n=3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14:paraId="15196C91" w14:textId="49935487" w:rsidR="00C91F1C" w:rsidRPr="00C91F1C" w:rsidRDefault="00C91F1C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n=3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14:paraId="0B66C667" w14:textId="37F19A1F" w:rsidR="00C91F1C" w:rsidRPr="00C91F1C" w:rsidRDefault="00C91F1C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n=39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14:paraId="00D61B17" w14:textId="2354F236" w:rsidR="00C91F1C" w:rsidRPr="00C91F1C" w:rsidRDefault="00C91F1C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n=39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14:paraId="30D9E147" w14:textId="78BA028C" w:rsidR="00C91F1C" w:rsidRPr="00C91F1C" w:rsidRDefault="00C91F1C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n=27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14:paraId="31A422CF" w14:textId="44F068AA" w:rsidR="00C91F1C" w:rsidRPr="00C91F1C" w:rsidRDefault="00C91F1C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n=34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14:paraId="00D81F28" w14:textId="533CE0BA" w:rsidR="00C91F1C" w:rsidRPr="00C91F1C" w:rsidRDefault="00C91F1C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n=39</w:t>
            </w:r>
          </w:p>
        </w:tc>
      </w:tr>
      <w:tr w:rsidR="00C91F1C" w:rsidRPr="00C91F1C" w14:paraId="51065895" w14:textId="77777777" w:rsidTr="000523E5">
        <w:trPr>
          <w:trHeight w:val="300"/>
        </w:trPr>
        <w:tc>
          <w:tcPr>
            <w:tcW w:w="13340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14:paraId="7294C995" w14:textId="5AC6869E" w:rsidR="00C91F1C" w:rsidRPr="00C91F1C" w:rsidRDefault="00C91F1C" w:rsidP="00C91F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ES"/>
                <w14:ligatures w14:val="none"/>
              </w:rPr>
              <w:t xml:space="preserve">LAMP1, </w:t>
            </w: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ES"/>
                <w14:ligatures w14:val="none"/>
              </w:rPr>
              <w:t>lysosomal-associated membrane protein 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ES"/>
                <w14:ligatures w14:val="none"/>
              </w:rPr>
              <w:t>; IFN-</w:t>
            </w:r>
            <w:r w:rsidRPr="000E308D">
              <w:rPr>
                <w:rFonts w:ascii="Times New Roman" w:hAnsi="Times New Roman" w:cs="Times New Roman"/>
                <w:szCs w:val="24"/>
                <w:lang w:val="en-GB"/>
              </w:rPr>
              <w:t xml:space="preserve"> </w:t>
            </w:r>
            <w:r w:rsidRPr="000E308D">
              <w:rPr>
                <w:rFonts w:ascii="Times New Roman" w:hAnsi="Times New Roman" w:cs="Times New Roman"/>
                <w:szCs w:val="24"/>
                <w:lang w:val="en-GB"/>
              </w:rPr>
              <w:t>γ</w: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4"/>
                <w:lang w:val="en-GB"/>
              </w:rPr>
              <w:t>Interefron</w:t>
            </w:r>
            <w:proofErr w:type="spellEnd"/>
            <w:r>
              <w:rPr>
                <w:rFonts w:ascii="Times New Roman" w:hAnsi="Times New Roman" w:cs="Times New Roman"/>
                <w:szCs w:val="24"/>
                <w:lang w:val="en-GB"/>
              </w:rPr>
              <w:t xml:space="preserve">-gamma; </w:t>
            </w: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ES"/>
                <w14:ligatures w14:val="none"/>
              </w:rPr>
              <w:t>Pre-3D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ES"/>
                <w14:ligatures w14:val="none"/>
              </w:rPr>
              <w:t xml:space="preserve"> and post-3D</w:t>
            </w:r>
            <w:r w:rsidRPr="00C91F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ES"/>
                <w14:ligatures w14:val="none"/>
              </w:rPr>
              <w:t xml:space="preserve">, prior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ES"/>
                <w14:ligatures w14:val="none"/>
              </w:rPr>
              <w:t xml:space="preserve">and after the first vaccine booster dose (3D);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ES"/>
                <w14:ligatures w14:val="none"/>
              </w:rPr>
              <w:t>Pre-4D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ES"/>
                <w14:ligatures w14:val="none"/>
              </w:rPr>
              <w:t xml:space="preserve"> and post-4D, prior and after the second vaccine booster dose (4D); RBD, receptor binding domain; X, available for the analysis indicated. </w:t>
            </w:r>
          </w:p>
        </w:tc>
      </w:tr>
      <w:tr w:rsidR="00E72BDB" w:rsidRPr="00C91F1C" w14:paraId="189D2A43" w14:textId="77777777" w:rsidTr="00E72BD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F57E" w14:textId="77777777" w:rsidR="00E72BDB" w:rsidRPr="00C91F1C" w:rsidRDefault="00E72BDB" w:rsidP="00E7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ES"/>
                <w14:ligatures w14:val="none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3B86C" w14:textId="77777777" w:rsidR="00E72BDB" w:rsidRPr="00C91F1C" w:rsidRDefault="00E72BDB" w:rsidP="00E72B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ES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6ABF3" w14:textId="77777777" w:rsidR="00E72BDB" w:rsidRPr="00C91F1C" w:rsidRDefault="00E72BDB" w:rsidP="00E72B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ES"/>
                <w14:ligatures w14:val="none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F6345" w14:textId="77777777" w:rsidR="00E72BDB" w:rsidRPr="00C91F1C" w:rsidRDefault="00E72BDB" w:rsidP="00E72B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ES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012C6" w14:textId="77777777" w:rsidR="00E72BDB" w:rsidRPr="00C91F1C" w:rsidRDefault="00E72BDB" w:rsidP="00E72B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ES"/>
                <w14:ligatures w14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D256D" w14:textId="77777777" w:rsidR="00E72BDB" w:rsidRPr="00C91F1C" w:rsidRDefault="00E72BDB" w:rsidP="00E72B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ES"/>
                <w14:ligatures w14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184DE" w14:textId="77777777" w:rsidR="00E72BDB" w:rsidRPr="00C91F1C" w:rsidRDefault="00E72BDB" w:rsidP="00E72B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ES"/>
                <w14:ligatures w14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2E9F3" w14:textId="77777777" w:rsidR="00E72BDB" w:rsidRPr="00C91F1C" w:rsidRDefault="00E72BDB" w:rsidP="00E72B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ES"/>
                <w14:ligatures w14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5FD0C" w14:textId="77777777" w:rsidR="00E72BDB" w:rsidRPr="00C91F1C" w:rsidRDefault="00E72BDB" w:rsidP="00E72B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ES"/>
                <w14:ligatures w14:val="none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9933E" w14:textId="77777777" w:rsidR="00E72BDB" w:rsidRPr="00C91F1C" w:rsidRDefault="00E72BDB" w:rsidP="00E72B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ES"/>
                <w14:ligatures w14:val="non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2A237" w14:textId="77777777" w:rsidR="00E72BDB" w:rsidRPr="00C91F1C" w:rsidRDefault="00E72BDB" w:rsidP="00E72B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ES"/>
                <w14:ligatures w14:val="none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5F903" w14:textId="77777777" w:rsidR="00E72BDB" w:rsidRPr="00C91F1C" w:rsidRDefault="00E72BDB" w:rsidP="00E72B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ES"/>
                <w14:ligatures w14:val="non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CA8C" w14:textId="77777777" w:rsidR="00E72BDB" w:rsidRPr="00C91F1C" w:rsidRDefault="00E72BDB" w:rsidP="00E72B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ES"/>
                <w14:ligatures w14:val="none"/>
              </w:rPr>
            </w:pPr>
          </w:p>
        </w:tc>
      </w:tr>
    </w:tbl>
    <w:p w14:paraId="42242CAE" w14:textId="77777777" w:rsidR="00246985" w:rsidRPr="00C91F1C" w:rsidRDefault="00246985">
      <w:pPr>
        <w:rPr>
          <w:lang w:val="en-US"/>
        </w:rPr>
      </w:pPr>
    </w:p>
    <w:sectPr w:rsidR="00246985" w:rsidRPr="00C91F1C" w:rsidSect="00A822E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998"/>
    <w:rsid w:val="00024998"/>
    <w:rsid w:val="00246985"/>
    <w:rsid w:val="00406065"/>
    <w:rsid w:val="00A822EA"/>
    <w:rsid w:val="00C91F1C"/>
    <w:rsid w:val="00E72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3B236C"/>
  <w15:chartTrackingRefBased/>
  <w15:docId w15:val="{6D1970FF-EEF3-455D-ACC7-901A62B79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8988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53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2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25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DCF6F8-B989-4A34-92C7-7199369B71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5</Words>
  <Characters>1627</Characters>
  <Application>Microsoft Office Word</Application>
  <DocSecurity>0</DocSecurity>
  <Lines>13</Lines>
  <Paragraphs>3</Paragraphs>
  <ScaleCrop>false</ScaleCrop>
  <Company/>
  <LinksUpToDate>false</LinksUpToDate>
  <CharactersWithSpaces>1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CLIVA</dc:creator>
  <cp:keywords/>
  <dc:description/>
  <cp:lastModifiedBy>David Navarro</cp:lastModifiedBy>
  <cp:revision>2</cp:revision>
  <dcterms:created xsi:type="dcterms:W3CDTF">2024-05-02T12:38:00Z</dcterms:created>
  <dcterms:modified xsi:type="dcterms:W3CDTF">2024-05-02T12:38:00Z</dcterms:modified>
</cp:coreProperties>
</file>